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8014F" w14:textId="77777777" w:rsidR="00553079" w:rsidRDefault="00553079" w:rsidP="00553079">
      <w:r>
        <w:rPr>
          <w:lang w:val="en-US"/>
        </w:rPr>
        <w:t xml:space="preserve">Table 5. </w:t>
      </w:r>
      <w:r w:rsidRPr="00421E1F">
        <w:rPr>
          <w:lang w:val="en-US"/>
        </w:rPr>
        <w:t xml:space="preserve">Results of the statistical testing between training and validation sets for important variables including demographics, predictors, and erectile dysfunction outcome in the 2-year dataset. </w:t>
      </w:r>
      <w:r>
        <w:t>These results include the p-value for each variable.</w:t>
      </w:r>
    </w:p>
    <w:p w14:paraId="3136E66D" w14:textId="77777777" w:rsidR="00553079" w:rsidRDefault="00553079" w:rsidP="00553079"/>
    <w:tbl>
      <w:tblPr>
        <w:tblW w:w="92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94"/>
        <w:gridCol w:w="2755"/>
        <w:gridCol w:w="1559"/>
        <w:gridCol w:w="1701"/>
      </w:tblGrid>
      <w:tr w:rsidR="00553079" w14:paraId="788C6899" w14:textId="77777777" w:rsidTr="00281679">
        <w:tc>
          <w:tcPr>
            <w:tcW w:w="3194" w:type="dxa"/>
          </w:tcPr>
          <w:p w14:paraId="2232BC51" w14:textId="77777777" w:rsidR="00553079" w:rsidRDefault="00553079" w:rsidP="00281679">
            <w:pPr>
              <w:spacing w:after="300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t>Variable Name</w:t>
            </w:r>
          </w:p>
        </w:tc>
        <w:tc>
          <w:tcPr>
            <w:tcW w:w="2755" w:type="dxa"/>
          </w:tcPr>
          <w:p w14:paraId="0F6F254D" w14:textId="77777777" w:rsidR="00553079" w:rsidRDefault="00553079" w:rsidP="00281679">
            <w:pPr>
              <w:spacing w:after="300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t>P-value</w:t>
            </w:r>
          </w:p>
        </w:tc>
        <w:tc>
          <w:tcPr>
            <w:tcW w:w="1559" w:type="dxa"/>
          </w:tcPr>
          <w:p w14:paraId="35F6C574" w14:textId="77777777" w:rsidR="00553079" w:rsidRPr="00421E1F" w:rsidRDefault="00553079" w:rsidP="00281679">
            <w:pPr>
              <w:spacing w:after="300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  <w:lang w:val="en-US"/>
              </w:rPr>
            </w:pPr>
            <w:r w:rsidRPr="00421E1F"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  <w:lang w:val="en-US"/>
              </w:rPr>
              <w:t>Name of the statistical test</w:t>
            </w:r>
          </w:p>
        </w:tc>
        <w:tc>
          <w:tcPr>
            <w:tcW w:w="1701" w:type="dxa"/>
          </w:tcPr>
          <w:p w14:paraId="5701BBBF" w14:textId="77777777" w:rsidR="00553079" w:rsidRDefault="00553079" w:rsidP="00281679">
            <w:pPr>
              <w:spacing w:after="300"/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b/>
                <w:color w:val="333333"/>
                <w:sz w:val="21"/>
                <w:szCs w:val="21"/>
              </w:rPr>
              <w:t>Significance</w:t>
            </w:r>
          </w:p>
        </w:tc>
      </w:tr>
      <w:tr w:rsidR="00553079" w14:paraId="129AA970" w14:textId="77777777" w:rsidTr="00281679">
        <w:tc>
          <w:tcPr>
            <w:tcW w:w="3194" w:type="dxa"/>
          </w:tcPr>
          <w:p w14:paraId="3D95AA19" w14:textId="77777777" w:rsidR="00553079" w:rsidRDefault="00553079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Treatments</w:t>
            </w:r>
          </w:p>
        </w:tc>
        <w:tc>
          <w:tcPr>
            <w:tcW w:w="2755" w:type="dxa"/>
          </w:tcPr>
          <w:p w14:paraId="31AB45F1" w14:textId="77777777" w:rsidR="00553079" w:rsidRDefault="00553079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472862890917808</w:t>
            </w:r>
          </w:p>
        </w:tc>
        <w:tc>
          <w:tcPr>
            <w:tcW w:w="1559" w:type="dxa"/>
          </w:tcPr>
          <w:p w14:paraId="12A7059F" w14:textId="77777777" w:rsidR="00553079" w:rsidRDefault="00553079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Wilcoxon</w:t>
            </w:r>
          </w:p>
        </w:tc>
        <w:tc>
          <w:tcPr>
            <w:tcW w:w="1701" w:type="dxa"/>
          </w:tcPr>
          <w:p w14:paraId="2C8F5AC9" w14:textId="77777777" w:rsidR="00553079" w:rsidRDefault="00553079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</w:p>
        </w:tc>
      </w:tr>
      <w:tr w:rsidR="00553079" w14:paraId="49F6BB74" w14:textId="77777777" w:rsidTr="00281679">
        <w:tc>
          <w:tcPr>
            <w:tcW w:w="3194" w:type="dxa"/>
          </w:tcPr>
          <w:p w14:paraId="5262EE0D" w14:textId="77777777" w:rsidR="00553079" w:rsidRDefault="00553079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Abdominal/pelvic/rectal pain</w:t>
            </w:r>
          </w:p>
        </w:tc>
        <w:tc>
          <w:tcPr>
            <w:tcW w:w="2755" w:type="dxa"/>
          </w:tcPr>
          <w:p w14:paraId="385343B0" w14:textId="77777777" w:rsidR="00553079" w:rsidRDefault="00553079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846552111623635</w:t>
            </w:r>
          </w:p>
        </w:tc>
        <w:tc>
          <w:tcPr>
            <w:tcW w:w="1559" w:type="dxa"/>
          </w:tcPr>
          <w:p w14:paraId="6D587E0B" w14:textId="77777777" w:rsidR="00553079" w:rsidRDefault="00553079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Wilcoxon</w:t>
            </w:r>
          </w:p>
        </w:tc>
        <w:tc>
          <w:tcPr>
            <w:tcW w:w="1701" w:type="dxa"/>
          </w:tcPr>
          <w:p w14:paraId="76E8544B" w14:textId="77777777" w:rsidR="00553079" w:rsidRDefault="00553079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</w:p>
        </w:tc>
      </w:tr>
      <w:tr w:rsidR="00553079" w14:paraId="22B36F53" w14:textId="77777777" w:rsidTr="00281679">
        <w:tc>
          <w:tcPr>
            <w:tcW w:w="3194" w:type="dxa"/>
          </w:tcPr>
          <w:p w14:paraId="198234DF" w14:textId="77777777" w:rsidR="00553079" w:rsidRDefault="00553079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Quality of erections</w:t>
            </w:r>
          </w:p>
        </w:tc>
        <w:tc>
          <w:tcPr>
            <w:tcW w:w="2755" w:type="dxa"/>
          </w:tcPr>
          <w:p w14:paraId="33331FC9" w14:textId="77777777" w:rsidR="00553079" w:rsidRDefault="00553079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103465205946971</w:t>
            </w:r>
          </w:p>
        </w:tc>
        <w:tc>
          <w:tcPr>
            <w:tcW w:w="1559" w:type="dxa"/>
          </w:tcPr>
          <w:p w14:paraId="4B573484" w14:textId="77777777" w:rsidR="00553079" w:rsidRDefault="00553079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Wilcoxon</w:t>
            </w:r>
          </w:p>
        </w:tc>
        <w:tc>
          <w:tcPr>
            <w:tcW w:w="1701" w:type="dxa"/>
          </w:tcPr>
          <w:p w14:paraId="6B868544" w14:textId="77777777" w:rsidR="00553079" w:rsidRDefault="00553079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</w:p>
        </w:tc>
      </w:tr>
      <w:tr w:rsidR="00553079" w14:paraId="68319F5B" w14:textId="77777777" w:rsidTr="00281679">
        <w:tc>
          <w:tcPr>
            <w:tcW w:w="3194" w:type="dxa"/>
          </w:tcPr>
          <w:p w14:paraId="58C2931A" w14:textId="77777777" w:rsidR="00553079" w:rsidRDefault="00553079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Frequency of erections</w:t>
            </w:r>
          </w:p>
        </w:tc>
        <w:tc>
          <w:tcPr>
            <w:tcW w:w="2755" w:type="dxa"/>
          </w:tcPr>
          <w:p w14:paraId="3B921F04" w14:textId="77777777" w:rsidR="00553079" w:rsidRDefault="00553079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565355680054525</w:t>
            </w:r>
          </w:p>
        </w:tc>
        <w:tc>
          <w:tcPr>
            <w:tcW w:w="1559" w:type="dxa"/>
          </w:tcPr>
          <w:p w14:paraId="6FBCBCBC" w14:textId="77777777" w:rsidR="00553079" w:rsidRDefault="00553079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Wilcoxon</w:t>
            </w:r>
          </w:p>
        </w:tc>
        <w:tc>
          <w:tcPr>
            <w:tcW w:w="1701" w:type="dxa"/>
          </w:tcPr>
          <w:p w14:paraId="36A161CC" w14:textId="77777777" w:rsidR="00553079" w:rsidRDefault="00553079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</w:p>
        </w:tc>
      </w:tr>
      <w:tr w:rsidR="00553079" w14:paraId="20705DF3" w14:textId="77777777" w:rsidTr="00281679">
        <w:tc>
          <w:tcPr>
            <w:tcW w:w="3194" w:type="dxa"/>
          </w:tcPr>
          <w:p w14:paraId="52BB5481" w14:textId="77777777" w:rsidR="00553079" w:rsidRDefault="00553079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Tumor T stage</w:t>
            </w:r>
          </w:p>
        </w:tc>
        <w:tc>
          <w:tcPr>
            <w:tcW w:w="2755" w:type="dxa"/>
          </w:tcPr>
          <w:p w14:paraId="77A5A8A9" w14:textId="77777777" w:rsidR="00553079" w:rsidRDefault="00553079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08418616187263</w:t>
            </w:r>
          </w:p>
        </w:tc>
        <w:tc>
          <w:tcPr>
            <w:tcW w:w="1559" w:type="dxa"/>
          </w:tcPr>
          <w:p w14:paraId="29444665" w14:textId="77777777" w:rsidR="00553079" w:rsidRDefault="00553079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Wilcoxon</w:t>
            </w:r>
          </w:p>
        </w:tc>
        <w:tc>
          <w:tcPr>
            <w:tcW w:w="1701" w:type="dxa"/>
          </w:tcPr>
          <w:p w14:paraId="3B4D52DB" w14:textId="77777777" w:rsidR="00553079" w:rsidRDefault="00553079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*</w:t>
            </w:r>
          </w:p>
        </w:tc>
      </w:tr>
      <w:tr w:rsidR="00553079" w14:paraId="27FBBEB8" w14:textId="77777777" w:rsidTr="00281679">
        <w:tc>
          <w:tcPr>
            <w:tcW w:w="3194" w:type="dxa"/>
          </w:tcPr>
          <w:p w14:paraId="11D0E435" w14:textId="77777777" w:rsidR="00553079" w:rsidRDefault="00553079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Age</w:t>
            </w:r>
          </w:p>
        </w:tc>
        <w:tc>
          <w:tcPr>
            <w:tcW w:w="2755" w:type="dxa"/>
          </w:tcPr>
          <w:p w14:paraId="15CF902F" w14:textId="77777777" w:rsidR="00553079" w:rsidRDefault="00553079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980238365756211</w:t>
            </w:r>
          </w:p>
        </w:tc>
        <w:tc>
          <w:tcPr>
            <w:tcW w:w="1559" w:type="dxa"/>
          </w:tcPr>
          <w:p w14:paraId="56DB2720" w14:textId="77777777" w:rsidR="00553079" w:rsidRDefault="00553079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Wilcoxon</w:t>
            </w:r>
          </w:p>
        </w:tc>
        <w:tc>
          <w:tcPr>
            <w:tcW w:w="1701" w:type="dxa"/>
          </w:tcPr>
          <w:p w14:paraId="3078DE7A" w14:textId="77777777" w:rsidR="00553079" w:rsidRDefault="00553079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</w:p>
        </w:tc>
      </w:tr>
      <w:tr w:rsidR="00553079" w14:paraId="0944BA84" w14:textId="77777777" w:rsidTr="00281679">
        <w:tc>
          <w:tcPr>
            <w:tcW w:w="3194" w:type="dxa"/>
          </w:tcPr>
          <w:p w14:paraId="7FD06EDC" w14:textId="77777777" w:rsidR="00553079" w:rsidRDefault="00553079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Charlson comorbidity index simplified</w:t>
            </w:r>
          </w:p>
        </w:tc>
        <w:tc>
          <w:tcPr>
            <w:tcW w:w="2755" w:type="dxa"/>
          </w:tcPr>
          <w:p w14:paraId="7A39DBD7" w14:textId="77777777" w:rsidR="00553079" w:rsidRDefault="00553079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806889154826563</w:t>
            </w:r>
          </w:p>
        </w:tc>
        <w:tc>
          <w:tcPr>
            <w:tcW w:w="1559" w:type="dxa"/>
          </w:tcPr>
          <w:p w14:paraId="18B3B2EE" w14:textId="77777777" w:rsidR="00553079" w:rsidRDefault="00553079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Wilcoxon</w:t>
            </w:r>
          </w:p>
        </w:tc>
        <w:tc>
          <w:tcPr>
            <w:tcW w:w="1701" w:type="dxa"/>
          </w:tcPr>
          <w:p w14:paraId="40E4169F" w14:textId="77777777" w:rsidR="00553079" w:rsidRDefault="00553079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</w:p>
        </w:tc>
      </w:tr>
      <w:tr w:rsidR="00553079" w14:paraId="641DECF4" w14:textId="77777777" w:rsidTr="00281679">
        <w:tc>
          <w:tcPr>
            <w:tcW w:w="3194" w:type="dxa"/>
          </w:tcPr>
          <w:p w14:paraId="2CB40AE2" w14:textId="77777777" w:rsidR="00553079" w:rsidRDefault="00553079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Gleason_group</w:t>
            </w:r>
          </w:p>
        </w:tc>
        <w:tc>
          <w:tcPr>
            <w:tcW w:w="2755" w:type="dxa"/>
          </w:tcPr>
          <w:p w14:paraId="12124B08" w14:textId="77777777" w:rsidR="00553079" w:rsidRDefault="00553079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79342315016652</w:t>
            </w:r>
          </w:p>
        </w:tc>
        <w:tc>
          <w:tcPr>
            <w:tcW w:w="1559" w:type="dxa"/>
          </w:tcPr>
          <w:p w14:paraId="62D53DF5" w14:textId="77777777" w:rsidR="00553079" w:rsidRDefault="00553079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Wilcoxon</w:t>
            </w:r>
          </w:p>
        </w:tc>
        <w:tc>
          <w:tcPr>
            <w:tcW w:w="1701" w:type="dxa"/>
          </w:tcPr>
          <w:p w14:paraId="29B6C7DB" w14:textId="77777777" w:rsidR="00553079" w:rsidRDefault="00553079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</w:p>
        </w:tc>
      </w:tr>
      <w:tr w:rsidR="00553079" w14:paraId="39517544" w14:textId="77777777" w:rsidTr="00281679">
        <w:tc>
          <w:tcPr>
            <w:tcW w:w="3194" w:type="dxa"/>
          </w:tcPr>
          <w:p w14:paraId="6B184905" w14:textId="77777777" w:rsidR="00553079" w:rsidRDefault="00553079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Diabetes</w:t>
            </w:r>
          </w:p>
        </w:tc>
        <w:tc>
          <w:tcPr>
            <w:tcW w:w="2755" w:type="dxa"/>
          </w:tcPr>
          <w:p w14:paraId="1DB632BD" w14:textId="77777777" w:rsidR="00553079" w:rsidRDefault="00553079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0388195628164152</w:t>
            </w:r>
          </w:p>
        </w:tc>
        <w:tc>
          <w:tcPr>
            <w:tcW w:w="1559" w:type="dxa"/>
          </w:tcPr>
          <w:p w14:paraId="71C5421E" w14:textId="77777777" w:rsidR="00553079" w:rsidRDefault="00553079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Wilcoxon</w:t>
            </w:r>
          </w:p>
        </w:tc>
        <w:tc>
          <w:tcPr>
            <w:tcW w:w="1701" w:type="dxa"/>
          </w:tcPr>
          <w:p w14:paraId="37866159" w14:textId="77777777" w:rsidR="00553079" w:rsidRDefault="00553079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*</w:t>
            </w:r>
          </w:p>
        </w:tc>
      </w:tr>
      <w:tr w:rsidR="00553079" w14:paraId="24F690A3" w14:textId="77777777" w:rsidTr="00281679">
        <w:tc>
          <w:tcPr>
            <w:tcW w:w="3194" w:type="dxa"/>
          </w:tcPr>
          <w:p w14:paraId="050C74B1" w14:textId="77777777" w:rsidR="00553079" w:rsidRDefault="00553079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Hormone Therapy</w:t>
            </w:r>
          </w:p>
        </w:tc>
        <w:tc>
          <w:tcPr>
            <w:tcW w:w="2755" w:type="dxa"/>
          </w:tcPr>
          <w:p w14:paraId="49E56C9D" w14:textId="77777777" w:rsidR="00553079" w:rsidRDefault="00553079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0.310290588934216</w:t>
            </w:r>
          </w:p>
        </w:tc>
        <w:tc>
          <w:tcPr>
            <w:tcW w:w="1559" w:type="dxa"/>
          </w:tcPr>
          <w:p w14:paraId="0184935D" w14:textId="77777777" w:rsidR="00553079" w:rsidRDefault="00553079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Wilcoxon</w:t>
            </w:r>
          </w:p>
        </w:tc>
        <w:tc>
          <w:tcPr>
            <w:tcW w:w="1701" w:type="dxa"/>
          </w:tcPr>
          <w:p w14:paraId="5615FF78" w14:textId="77777777" w:rsidR="00553079" w:rsidRDefault="00553079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</w:p>
        </w:tc>
      </w:tr>
      <w:tr w:rsidR="00553079" w14:paraId="6F941A00" w14:textId="77777777" w:rsidTr="00281679">
        <w:tc>
          <w:tcPr>
            <w:tcW w:w="3194" w:type="dxa"/>
          </w:tcPr>
          <w:p w14:paraId="22178DB1" w14:textId="77777777" w:rsidR="00553079" w:rsidRDefault="00553079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Outcome</w:t>
            </w:r>
          </w:p>
        </w:tc>
        <w:tc>
          <w:tcPr>
            <w:tcW w:w="2755" w:type="dxa"/>
          </w:tcPr>
          <w:p w14:paraId="7CA375EC" w14:textId="77777777" w:rsidR="00553079" w:rsidRDefault="00553079" w:rsidP="00281679">
            <w:pP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t>0.626260612025704</w:t>
            </w:r>
          </w:p>
        </w:tc>
        <w:tc>
          <w:tcPr>
            <w:tcW w:w="1559" w:type="dxa"/>
          </w:tcPr>
          <w:p w14:paraId="25EFC889" w14:textId="77777777" w:rsidR="00553079" w:rsidRDefault="00553079" w:rsidP="00281679">
            <w:pPr>
              <w:spacing w:after="300"/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1"/>
                <w:szCs w:val="21"/>
              </w:rPr>
              <w:t>Wilcoxon</w:t>
            </w:r>
          </w:p>
        </w:tc>
        <w:tc>
          <w:tcPr>
            <w:tcW w:w="1701" w:type="dxa"/>
          </w:tcPr>
          <w:p w14:paraId="7AECF586" w14:textId="77777777" w:rsidR="00553079" w:rsidRDefault="00553079" w:rsidP="00281679">
            <w:pPr>
              <w:spacing w:after="3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2E6BCB2" w14:textId="77777777" w:rsidR="00553079" w:rsidRDefault="00553079"/>
    <w:sectPr w:rsidR="005530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079"/>
    <w:rsid w:val="00553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4FE8E"/>
  <w15:chartTrackingRefBased/>
  <w15:docId w15:val="{B603ABE8-365D-4877-A2CA-DA1A6C536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079"/>
    <w:rPr>
      <w:rFonts w:ascii="Calibri" w:eastAsia="Calibri" w:hAnsi="Calibri" w:cs="Calibri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1</cp:revision>
  <dcterms:created xsi:type="dcterms:W3CDTF">2023-02-24T14:06:00Z</dcterms:created>
  <dcterms:modified xsi:type="dcterms:W3CDTF">2023-02-24T14:06:00Z</dcterms:modified>
</cp:coreProperties>
</file>